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2810F" w14:textId="369F0ABC" w:rsidR="00AD5F5A" w:rsidRPr="00FF1494" w:rsidRDefault="40DF0229" w:rsidP="00FF1494">
      <w:pPr>
        <w:spacing w:after="240" w:line="257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da"/>
        </w:rPr>
      </w:pPr>
      <w:r w:rsidRPr="00FF1494">
        <w:rPr>
          <w:rFonts w:ascii="Times New Roman" w:eastAsia="Times New Roman" w:hAnsi="Times New Roman" w:cs="Times New Roman"/>
          <w:b/>
          <w:bCs/>
          <w:sz w:val="24"/>
          <w:szCs w:val="24"/>
          <w:lang w:val="da"/>
        </w:rPr>
        <w:t>S3. List of Full-Text Reports Excluded by Reason (n=106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0"/>
        <w:gridCol w:w="6480"/>
      </w:tblGrid>
      <w:tr w:rsidR="4665947A" w14:paraId="55AA2C0D" w14:textId="77777777" w:rsidTr="4665947A">
        <w:trPr>
          <w:trHeight w:val="285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74E2DB" w14:textId="1262C159" w:rsidR="4665947A" w:rsidRDefault="4665947A" w:rsidP="4665947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CC46A" w14:textId="6B816E04" w:rsidR="4665947A" w:rsidRDefault="4665947A" w:rsidP="4665947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thors</w:t>
            </w:r>
          </w:p>
        </w:tc>
      </w:tr>
      <w:tr w:rsidR="4665947A" w14:paraId="6CC98BB9" w14:textId="77777777" w:rsidTr="4665947A">
        <w:trPr>
          <w:trHeight w:val="285"/>
        </w:trPr>
        <w:tc>
          <w:tcPr>
            <w:tcW w:w="129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</w:tcPr>
          <w:p w14:paraId="4F0F6B51" w14:textId="5F2BB4A9" w:rsidR="4665947A" w:rsidRDefault="4665947A" w:rsidP="4665947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</w:pPr>
            <w:r w:rsidRPr="4665947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  <w:t>Not at least 50% adults with SCI/stroke (n=12)</w:t>
            </w:r>
          </w:p>
        </w:tc>
      </w:tr>
      <w:tr w:rsidR="4665947A" w14:paraId="0C14FD6B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6FF2B6" w14:textId="2725159F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an aphasia-friendly warfarin consultation tool for patients after stroke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C36529" w14:textId="7E20C84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handal, Satinder; Barnett, Nina; Clarkson, Katrina</w:t>
            </w:r>
          </w:p>
        </w:tc>
      </w:tr>
      <w:tr w:rsidR="4665947A" w14:paraId="183D4AF2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9A814" w14:textId="1A98D45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act of a Culturally Tailored mHealth Medication Regimen Self-Management Program upon Blood Pressure among Hypertensive Hispanic Adult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3E572B" w14:textId="77EF602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andler, J.; Sox, L.; Kellam, K.; Feder, L.; Nemeth, L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ib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F.</w:t>
            </w:r>
          </w:p>
        </w:tc>
      </w:tr>
      <w:tr w:rsidR="4665947A" w14:paraId="5DF01C93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F9989" w14:textId="1FFEC2D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portunities for Technology: Translating an Efficacious Intervention to Improve Medication Adherence Among Older Adult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118F68" w14:textId="2A5D5DF3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sel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K.; Lee, J. K.; Einstein, G. O.; Morrow, D. G.</w:t>
            </w:r>
          </w:p>
        </w:tc>
      </w:tr>
      <w:tr w:rsidR="4665947A" w14:paraId="19241EBA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DE2EF" w14:textId="2E93B698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scoping review of polypharmacy interventions in patients with stroke, heart disease and diabete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4024B1" w14:textId="7527B95B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m, M. V.; Cheung, M. Y. S.; Harris, D. R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kakibar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B. M.</w:t>
            </w:r>
          </w:p>
        </w:tc>
      </w:tr>
      <w:tr w:rsidR="4665947A" w14:paraId="5356D92F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E8ABCC" w14:textId="33DFDC6C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ffect of Self-monitoring and Medication Self-titration on Systolic Blood Pressure in Hypertensive Patients at High Risk of Cardiovascular Disease The TASMIN-SR Randomized Clinical Trial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E31651" w14:textId="0614785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cManus, R.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t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; Haque, M. S.; Bray, E. P.; Bryan, S.; Greenfield, S. M.; Jones, M. I.; Jowett, S.; Little, P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naloz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C.; Schwartz, C.; Shackleford, H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velto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C.; Varghese, J.; Williams, B.; Hobbs, F. D. R.</w:t>
            </w:r>
          </w:p>
        </w:tc>
      </w:tr>
      <w:tr w:rsidR="4665947A" w14:paraId="4AEFA401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E3253" w14:textId="5F2BBF5C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racteristics of self-care interventions for patients with a chronic condition: A scoping review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EF2BB4" w14:textId="31AEEB97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iegel, B.; Westland, H.; Iovino, P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eld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I.; Slot, J. B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wnychy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sokp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O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rb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E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ppenburg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 C.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llon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E.; Stromberg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arsm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T.</w:t>
            </w:r>
          </w:p>
        </w:tc>
      </w:tr>
      <w:tr w:rsidR="4665947A" w14:paraId="478222BC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08A0AD" w14:textId="61B23A9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long-term-care setting pilot study evaluating predictors of success in medication self-administration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5ACEBF" w14:textId="035FB51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per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G. P.; Won, H. K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eliauska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L.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leck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A. T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gikya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R. V.</w:t>
            </w:r>
          </w:p>
        </w:tc>
      </w:tr>
      <w:tr w:rsidR="4665947A" w14:paraId="1508B731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1A6F2C" w14:textId="24CE2AD8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Collaboration Among Primary Care-Based Clinical Pharmacists and Community-Based Health Coache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E2150" w14:textId="5CC6BC1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orensen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tt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 F.; Tseng, C. H.; Moreno, G.; Maranon, R.; Whitmire, N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ramonte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O.; Atkins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filya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E.; Simmons, J. W.; Mangione, C. M.</w:t>
            </w:r>
          </w:p>
        </w:tc>
      </w:tr>
      <w:tr w:rsidR="4665947A" w14:paraId="68B03D74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2ECC0C" w14:textId="0F21608B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Cluster-Randomized, Controlled Trial of a Simplified Multifaceted Management Program for Individuals at High Cardiovascular Risk (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mCard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rial) in Rural Tibet, China, and Haryana, India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68F9D5" w14:textId="2A4B4BD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an, M. Y.; Ajay, V.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nzhu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D. Z.; Hameed, S. S.; Li, X.; Liu, Z.; Li, C.; Chen, H.; Cho, K. W.; Li, R. L.; Zhao, X. S.; Jindal, D.; Rawal, I.; Ali, M. K.; Peterson, E. D.; Ji, J. C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archand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R.; Krishnan, A.; Tandon, N.; Xu, L. Q.; Wu, Y. F.; Prabhakaran, D.; Yan, L. J. L.</w:t>
            </w:r>
          </w:p>
        </w:tc>
      </w:tr>
      <w:tr w:rsidR="4665947A" w14:paraId="7B86A50C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C2D65C" w14:textId="1418B57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effect of health education on self-care behaviors and hypertension control in elderly hypertensive patients at a veterans hom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145D94" w14:textId="1FFC268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, M. S.</w:t>
            </w:r>
          </w:p>
        </w:tc>
      </w:tr>
      <w:tr w:rsidR="4665947A" w14:paraId="121FCA03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5D91FE" w14:textId="6A0800D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ducing everyday memory and planning problems by means of a paging system: a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ndomised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ntrol crossover study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324B02" w14:textId="10129AE9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lson, B. A.; Emslie, H. C.; Quirk, K.; Evans, J. J.</w:t>
            </w:r>
          </w:p>
        </w:tc>
      </w:tr>
      <w:tr w:rsidR="4665947A" w14:paraId="528D7976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83326" w14:textId="392FC99F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effect of nurse home-support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gramm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n self-management of the patients receiving oral anticoagulation (Warfarin) therapy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475EF6" w14:textId="7408CF07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ildirim, J. G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el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. B.</w:t>
            </w:r>
          </w:p>
        </w:tc>
      </w:tr>
      <w:tr w:rsidR="4665947A" w14:paraId="56D00F2C" w14:textId="77777777" w:rsidTr="4665947A">
        <w:trPr>
          <w:trHeight w:val="285"/>
        </w:trPr>
        <w:tc>
          <w:tcPr>
            <w:tcW w:w="129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</w:tcPr>
          <w:p w14:paraId="70FAD5B4" w14:textId="479D1FB8" w:rsidR="4665947A" w:rsidRDefault="4665947A" w:rsidP="4665947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</w:pPr>
            <w:r w:rsidRPr="4665947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  <w:lastRenderedPageBreak/>
              <w:t>No intervention aimed at medication management (n=9)</w:t>
            </w:r>
          </w:p>
        </w:tc>
      </w:tr>
      <w:tr w:rsidR="4665947A" w14:paraId="28B1B35A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FDB003" w14:textId="0F73DC3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-Health solution for home patient telemonitoring in early post-acute TIA/ Minor stroke during COVID-19 pandemic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2F9AD3" w14:textId="6DAE92C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jcevic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rlani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G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ccarat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Caruso, P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verin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P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sich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ard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ganott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P.</w:t>
            </w:r>
          </w:p>
        </w:tc>
      </w:tr>
      <w:tr w:rsidR="4665947A" w14:paraId="04BCFDF6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89B688" w14:textId="518DA68A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tion adherence: WHO cares?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F99990" w14:textId="0459CC6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own, M. T.; Bussell, J. K.; Brown, Marie T.; Bussell, Jennifer K.</w:t>
            </w:r>
          </w:p>
        </w:tc>
      </w:tr>
      <w:tr w:rsidR="4665947A" w14:paraId="1B9D746F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F57D2B" w14:textId="2131195F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management of pain and depression in adults with spinal cord injury: A scoping review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948F88" w14:textId="7653A17C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del, L.; DeLuca, C.; Hitzig, S. L.; Packer, T. L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fter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. K.; Patel, T.; Guilcher, S. J. T.</w:t>
            </w:r>
          </w:p>
        </w:tc>
      </w:tr>
      <w:tr w:rsidR="4665947A" w14:paraId="7736F9D0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3C1CCD" w14:textId="436ED97F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dicting compliance with treatment following stroke: A new model of adherence following rehabilitation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323882" w14:textId="1AE1276A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etzee, N.; Andrewes, D.; Khan, F.; Hale, T.; Jenkins, L.; Lincoln, N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l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P.</w:t>
            </w:r>
          </w:p>
        </w:tc>
      </w:tr>
      <w:tr w:rsidR="4665947A" w14:paraId="65D26A13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A822A6" w14:textId="68A3086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and Local Contextualization of Mobile Health Messages for Enhancing Disease Management Among Community-Dwelling Stroke Patients in Rural China: Multimethod Study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7F2462" w14:textId="0D74CAB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ng, E. Y.; Gu, W. B.; Luo, E. D.; Tan, L. W.; Donovan, J.; Sun, C.; Yang, Y.; Zang, L. K.; Bao, P.; Yan, L. J.</w:t>
            </w:r>
          </w:p>
        </w:tc>
      </w:tr>
      <w:tr w:rsidR="4665947A" w14:paraId="471513AC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244FB4" w14:textId="1BAF6F4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mHealth-based care model for improving hypertension control in stroke survivors: Pilot RCT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05322D" w14:textId="1432734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kshminarayana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K.; Westberg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ui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C.; Fuller, C. C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kramuddi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F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zzeddin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rb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eedi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S.</w:t>
            </w:r>
          </w:p>
        </w:tc>
      </w:tr>
      <w:tr w:rsidR="4665947A" w14:paraId="620EE081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B1F56E" w14:textId="3575108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medicating practices for managing chronic pain after spinal cord injury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3FFB49" w14:textId="1201F4A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dwansk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M.</w:t>
            </w:r>
          </w:p>
        </w:tc>
      </w:tr>
      <w:tr w:rsidR="4665947A" w14:paraId="36955327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3DFD71" w14:textId="490FC63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active Voice Response-An Innovative Approach to Post-Stroke Depression Self-Management Support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62773B" w14:textId="7524072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olaru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L. E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ett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J. D.; Pfeiffer, P. N.; Williams, L. S.; Mackey, J.; Hughes, R.; Morgenstern, L. B.</w:t>
            </w:r>
          </w:p>
        </w:tc>
      </w:tr>
      <w:tr w:rsidR="4665947A" w14:paraId="2015B0E9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C61DB8" w14:textId="21E37659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luence of chain nursing model on quality of life in stroke patients with dysphagia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A3E7B" w14:textId="3B174E6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ang Chunni, Liao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ili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Liu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ilan</w:t>
            </w:r>
            <w:proofErr w:type="spellEnd"/>
          </w:p>
        </w:tc>
      </w:tr>
      <w:tr w:rsidR="4665947A" w14:paraId="5ED8E490" w14:textId="77777777" w:rsidTr="4665947A">
        <w:trPr>
          <w:trHeight w:val="285"/>
        </w:trPr>
        <w:tc>
          <w:tcPr>
            <w:tcW w:w="129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</w:tcPr>
          <w:p w14:paraId="70617061" w14:textId="1120664D" w:rsidR="4665947A" w:rsidRDefault="4665947A" w:rsidP="4665947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</w:pPr>
            <w:r w:rsidRPr="4665947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  <w:t>No component of self-management (n=4)</w:t>
            </w:r>
          </w:p>
        </w:tc>
      </w:tr>
      <w:tr w:rsidR="4665947A" w14:paraId="27891A3F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D74A0C" w14:textId="6E6F470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armacists as Care Providers for Stroke Patients: A Systematic Review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94C99A" w14:textId="23538B5F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sarab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 E.; Picard, M.; George-Phillips, K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sak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T.</w:t>
            </w:r>
          </w:p>
        </w:tc>
      </w:tr>
      <w:tr w:rsidR="4665947A" w14:paraId="3B631EAD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8EEE99" w14:textId="446E5F7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viding systematic detailed information on medication upon hospital discharge as an important step towards improved transitional car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A579DC" w14:textId="41E0B1F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hmann, C.; Neumann-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efeli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T.; Klotz, J.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eidank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dziwill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R.</w:t>
            </w:r>
          </w:p>
        </w:tc>
      </w:tr>
      <w:tr w:rsidR="4665947A" w14:paraId="7B1A56CF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817AEB" w14:textId="7035260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vestigating the effects of a family-centered care program on stroke patients' adherence to their therapeutic regimen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8E73F8" w14:textId="6531EA5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yer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N. D.; Mohammadi, S.; Razi, S. P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zemnejad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.</w:t>
            </w:r>
          </w:p>
        </w:tc>
      </w:tr>
      <w:tr w:rsidR="4665947A" w14:paraId="301581E1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D5DC44" w14:textId="7D085383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NGS (Phone-Based Intervention Under Nurse Guidance After Stroke) Interim Results of a Pilot Randomized Controlled Trial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08D552" w14:textId="6B51B8A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arfo, F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ib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F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bregziabh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Adamu, S.; Patel, S.; Nichols, M.; Awuah, D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ky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u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Darko, N.; Singh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gg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R.; Carolyn,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biagel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B.</w:t>
            </w:r>
          </w:p>
        </w:tc>
      </w:tr>
      <w:tr w:rsidR="4665947A" w14:paraId="5C071E2E" w14:textId="77777777" w:rsidTr="4665947A">
        <w:trPr>
          <w:trHeight w:val="285"/>
        </w:trPr>
        <w:tc>
          <w:tcPr>
            <w:tcW w:w="129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</w:tcPr>
          <w:p w14:paraId="17BABE36" w14:textId="70F4EB75" w:rsidR="4665947A" w:rsidRDefault="4665947A" w:rsidP="4665947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</w:pPr>
            <w:r w:rsidRPr="4665947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  <w:t>Opinion piece (n=9)</w:t>
            </w:r>
          </w:p>
        </w:tc>
      </w:tr>
      <w:tr w:rsidR="4665947A" w14:paraId="6059BB18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0B397B" w14:textId="1D87802B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igital health in stroke medicine: what are the opportunities for stroke patients?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793716" w14:textId="4403D16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onenk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K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ciaron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Sokolova, L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zzell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F. R.</w:t>
            </w:r>
          </w:p>
        </w:tc>
      </w:tr>
      <w:tr w:rsidR="4665947A" w14:paraId="15DC5253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60D8E8" w14:textId="5110B3B7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ihypertensive medication compliance in African-American stroke patients: Behavioral epidemiology and intervention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0B00A3" w14:textId="451A42A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iday, Gary H.</w:t>
            </w:r>
          </w:p>
        </w:tc>
      </w:tr>
      <w:tr w:rsidR="4665947A" w14:paraId="5A76C160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E90822" w14:textId="08C74948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monitoring and self-titration of antihypertensive medications result in better systolic blood pressure control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BDC03F" w14:textId="2FFDBD3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ng, W.</w:t>
            </w:r>
          </w:p>
        </w:tc>
      </w:tr>
      <w:tr w:rsidR="4665947A" w14:paraId="19D3A4AD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EA1309" w14:textId="5E9FD7A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tion adherence in patients with chronic diseases. Significance and new approache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946DA" w14:textId="395D6E6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uf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U.</w:t>
            </w:r>
          </w:p>
        </w:tc>
      </w:tr>
      <w:tr w:rsidR="4665947A" w14:paraId="3ACA7BF3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645A34" w14:textId="74B0FCBF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herence to secondary prevention strategies after stroke: A review of the literatur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D546A1" w14:textId="1C5448AB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ark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J.</w:t>
            </w:r>
          </w:p>
        </w:tc>
      </w:tr>
      <w:tr w:rsidR="4665947A" w14:paraId="2658590B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ECACC5" w14:textId="0A19A15F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care management intervention improved depression after strok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FB341F" w14:textId="79DE77CA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immer, L. W.</w:t>
            </w:r>
          </w:p>
        </w:tc>
      </w:tr>
      <w:tr w:rsidR="4665947A" w14:paraId="4A04C1AD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AE3935" w14:textId="2EF17FB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arch progress on application of home rehabilitation nursing for elderly stroke patients in recovery period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AB508E" w14:textId="6F63707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an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iying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Qi Lili, Wang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ixin</w:t>
            </w:r>
            <w:proofErr w:type="spellEnd"/>
          </w:p>
        </w:tc>
      </w:tr>
      <w:tr w:rsidR="4665947A" w14:paraId="35A60AB4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43BDDB" w14:textId="040A111C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FE Medication Management for Patients with Physical Impairments of Stroke, Part On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FA91D0" w14:textId="2B705552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etzer, E.; Blake, K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etsch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N.; Shook, M.; St Paul, M.</w:t>
            </w:r>
          </w:p>
        </w:tc>
      </w:tr>
      <w:tr w:rsidR="4665947A" w14:paraId="7228AC1B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83A9F1" w14:textId="735E63A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FE Medication Management for Patients With Physical Impairments of Stroke, Part Two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159ADA" w14:textId="170EFF7F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etzer, E.; Blake, K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etsch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N.; Shook, M.; St Paul, M.</w:t>
            </w:r>
          </w:p>
        </w:tc>
      </w:tr>
      <w:tr w:rsidR="4665947A" w14:paraId="222F10CB" w14:textId="77777777" w:rsidTr="4665947A">
        <w:trPr>
          <w:trHeight w:val="285"/>
        </w:trPr>
        <w:tc>
          <w:tcPr>
            <w:tcW w:w="129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</w:tcPr>
          <w:p w14:paraId="11DFB824" w14:textId="4A176129" w:rsidR="4665947A" w:rsidRDefault="4665947A" w:rsidP="4665947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</w:pPr>
            <w:r w:rsidRPr="4665947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  <w:t>Conference abstract (n=47)</w:t>
            </w:r>
          </w:p>
        </w:tc>
      </w:tr>
      <w:tr w:rsidR="4665947A" w14:paraId="63240D66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472BE2" w14:textId="430951A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laborative goal-setting and action plans in therapeutic patient education for stroke patients in rehabilitation phase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4F58C4" w14:textId="385DF2FA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ogl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nt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tavill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ist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G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dell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R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s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Cavalli, E.; Pagliacci, D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ug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st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vazz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Tedeschi, C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ricc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gazzar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S.</w:t>
            </w:r>
          </w:p>
        </w:tc>
      </w:tr>
      <w:tr w:rsidR="4665947A" w14:paraId="07AB5C8E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A74906" w14:textId="0043F5D8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AESTRO study-preliminary adherence results of anticoagulated stroke patient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37C4A1" w14:textId="55AFB183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bert, V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ymeri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A.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c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L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rsberg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K. E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r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P.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net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I.</w:t>
            </w:r>
          </w:p>
        </w:tc>
      </w:tr>
      <w:tr w:rsidR="4665947A" w14:paraId="514A1B6B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DE58DD" w14:textId="263D9B6A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GE-ACV program: Achieving long-term adherence to secondary stroke prevention goal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2253FA" w14:textId="05495448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onzo, C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scaci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L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urru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 C.; Ortega, F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ienz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ntecchi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; Gil, D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reter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Ca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r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L.; Cristiano, E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isma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G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biagel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B.</w:t>
            </w:r>
          </w:p>
        </w:tc>
      </w:tr>
      <w:tr w:rsidR="4665947A" w14:paraId="5972B61F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64836B" w14:textId="2C1F1F5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role of pharmacists in providing pharmaceutical care in primary and secondary management of stroke: A systematic review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6F5996" w14:textId="6183413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-Qahtani, S.; Mason,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udyal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V.; Jalal, Z.</w:t>
            </w:r>
          </w:p>
        </w:tc>
      </w:tr>
      <w:tr w:rsidR="4665947A" w14:paraId="2FDD0250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8D0E85" w14:textId="2BA52D1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mproving adherence to secondary stroke prevention strategies through motivational interviewing: A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ndomised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ntrolled trial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C76E42" w14:textId="2094FBB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ker-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l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Barber, P. A.; Witt, E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igi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V. L.; Jones, A.; McPherson, K.</w:t>
            </w:r>
          </w:p>
        </w:tc>
      </w:tr>
      <w:tr w:rsidR="4665947A" w14:paraId="198A3DDF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6686A6" w14:textId="01D9DF1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 culturally-tailored, skills-based intervention to reduce blood pressure in a multi-ethnic group of mild/moderate stroke survivors with hypertension: Results from the deserve trial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9ECADF" w14:textId="1BF6567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en-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bal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B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ldman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E.; Lord, A. S.; Kuczynski, H.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rric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V.; Appleton, N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rkemei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rhim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S.</w:t>
            </w:r>
          </w:p>
        </w:tc>
      </w:tr>
      <w:tr w:rsidR="4665947A" w14:paraId="4A6B15F8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CB8565" w14:textId="501D1FC2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culturally-tailored, skills-based intervention to reduce vascular risk in a multi-ethnic group of mild/moderate stroke survivors: An interim analysis from the DESERVE trial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BEE7F4" w14:textId="50FAA94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en-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bal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B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ldman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E.; Lord, A. S.; Parikh, N. S.; Kuczynski, H.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hrim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S.</w:t>
            </w:r>
          </w:p>
        </w:tc>
      </w:tr>
      <w:tr w:rsidR="4665947A" w14:paraId="2019F1E8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416466" w14:textId="06122BB9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red medical appointments: Supporting stroke care transitions through improved knowledge and peer support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A9BD0D" w14:textId="19F692C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rns, K.; Theodore, K. S.</w:t>
            </w:r>
          </w:p>
        </w:tc>
      </w:tr>
      <w:tr w:rsidR="4665947A" w14:paraId="0C7B65CC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9C0811" w14:textId="3805755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tion coaching for secondary prevention adherence in stroke patients: A pilot study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37F281" w14:textId="4AF40D78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shnell, C.; Sides, E.; Zimmer, L.; Olson, D. W.; Pan, W.; Peterson, E.</w:t>
            </w:r>
          </w:p>
        </w:tc>
      </w:tr>
      <w:tr w:rsidR="4665947A" w14:paraId="2B40EC0E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DB8554" w14:textId="683ADD29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valuation of a modified home care intervention for stroke patients in transition from hospital to hom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D05FB" w14:textId="304EABD2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n, L.; Sit, J.</w:t>
            </w:r>
          </w:p>
        </w:tc>
      </w:tr>
      <w:tr w:rsidR="4665947A" w14:paraId="1EA8C873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3E2BB" w14:textId="6700D05B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st, Heart &amp; Stroke Scotland Stroke Nurse Service expanding the Service to all patients in Grampian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274AFE" w14:textId="609B8212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ystal, M.; Sales, F.; Somerville, M.; Macleod, M. J.</w:t>
            </w:r>
          </w:p>
        </w:tc>
      </w:tr>
      <w:tr w:rsidR="4665947A" w14:paraId="379AB805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68C8A2" w14:textId="045B532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questionnaire to assess the feasibility of smartphone applications and wearable devices in consecutive patients attending a London TIA clinic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DE042E" w14:textId="25B1F7A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layton, L.; Dados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mist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R.; Gill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ndrathev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.</w:t>
            </w:r>
          </w:p>
        </w:tc>
      </w:tr>
      <w:tr w:rsidR="4665947A" w14:paraId="6C365F8A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D7A11" w14:textId="2F64AC1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ving well after stroke-piloting a stroke secondary prevention group in the community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59791A" w14:textId="72A56D5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cki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G.; Sibson, R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sna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J.</w:t>
            </w:r>
          </w:p>
        </w:tc>
      </w:tr>
      <w:tr w:rsidR="4665947A" w14:paraId="03E18CB1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BAC162" w14:textId="553A81E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es a community based, peer support stroke secondary prevention group improve patient's confidence in managing their own health and wellbeing?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5AE382" w14:textId="005F68B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cki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G.; Sibson, R.; Corns, J.; Styles, J.</w:t>
            </w:r>
          </w:p>
        </w:tc>
      </w:tr>
      <w:tr w:rsidR="4665947A" w14:paraId="320C1CBC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3E9845" w14:textId="6A56F723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positive impact of the stroke nurse navigator's advocacy on stroke patient's compliance post-discharg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969676" w14:textId="7569FEBC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e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T.; Terna, T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ge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Leahy, B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dd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W.</w:t>
            </w:r>
          </w:p>
        </w:tc>
      </w:tr>
      <w:tr w:rsidR="4665947A" w14:paraId="633B89A5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08E6E2" w14:textId="33A9DF6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litity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f a novel 14 day post stroke unit discharge nurse led telephone clinic to manage modifiable stroke risk factor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75C6B1" w14:textId="68E482A3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dwards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arimban-Inglesant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R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mist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R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ndrathev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.; Saber, S.</w:t>
            </w:r>
          </w:p>
        </w:tc>
      </w:tr>
      <w:tr w:rsidR="4665947A" w14:paraId="3BE7D2D6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21D0A3" w14:textId="4AC818E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fining therapeutic patient education in post-stroke rehabilitation: Usual care and preliminary data of an Italian self-management early intervention for stroke survivors (LAY-look after yourself)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6EB19F" w14:textId="20026709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gazzar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dell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R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ogl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nt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tavill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ccinin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ist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G.; Cavalli, E.; Pagliacci, D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ug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st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vazz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Tedeschi, C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ricc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M.</w:t>
            </w:r>
          </w:p>
        </w:tc>
      </w:tr>
      <w:tr w:rsidR="4665947A" w14:paraId="6A03A765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2DD480" w14:textId="28636B5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multifaceted pharmacist intervention to support medication adherence after stroke and transient ischemic attack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23D37" w14:textId="17A25CC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edegaard, U.; Kjeldsen, L.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ttegard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.; Hallas, J.</w:t>
            </w:r>
          </w:p>
        </w:tc>
      </w:tr>
      <w:tr w:rsidR="4665947A" w14:paraId="032D40A6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FB110" w14:textId="1D6BA017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rehensive cardiac rehabilitation feasibility after stroke (CCR FAST)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2EB324" w14:textId="402D8888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errmann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enk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E.; O'Keefe, L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hnert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B.; House, C.; Nelson, W.; Hanson, L.; Hussein, H.</w:t>
            </w:r>
          </w:p>
        </w:tc>
      </w:tr>
      <w:tr w:rsidR="4665947A" w14:paraId="7D754328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615486" w14:textId="5619C6F7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apting a team-based secondary stroke prevention intervention in a safety-net setting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71AC49" w14:textId="24B09C8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ll, V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ckrey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B.; Mittman, B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vers-Texeir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T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wfigh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.</w:t>
            </w:r>
          </w:p>
        </w:tc>
      </w:tr>
      <w:tr w:rsidR="4665947A" w14:paraId="1E2F76C1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4BB7AF" w14:textId="0B169F42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oes stroke bridge clinic reduce hospital readmission rates in patients who have suffered a stroke?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A83A69" w14:textId="3ABE934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oker, A. F.; Evans, H.</w:t>
            </w:r>
          </w:p>
        </w:tc>
      </w:tr>
      <w:tr w:rsidR="4665947A" w14:paraId="74EDA02F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642A1D" w14:textId="18B33059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valuation of pharmacist clinical interventions and discharge counselling in medical rehabilitation ward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F133C" w14:textId="468482D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p, N. S. R.; Chu, C. K. A.; Chu, L. M. P.; Young, W. M. G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nney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J. W.</w:t>
            </w:r>
          </w:p>
        </w:tc>
      </w:tr>
      <w:tr w:rsidR="4665947A" w14:paraId="5125DD78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C9E48D" w14:textId="2673E22B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es test-enhanced learning improve retention of patient/family stroke education?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FAA921" w14:textId="38B66068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nson, B.; Urrutia, V. C.; Alexandrov, A. W.</w:t>
            </w:r>
          </w:p>
        </w:tc>
      </w:tr>
      <w:tr w:rsidR="4665947A" w14:paraId="79F484B8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663766" w14:textId="426CAD92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ffectiveness of Motivational Interviewing for secondary stroke prevention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456959" w14:textId="441AA6D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rishnamurth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R.; Barker-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l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Witt, E.; Jones, A.; McPherson, K.; Starkey, N.; Parag, V.; Jiang, Y.; Barber, P. A.; Rush, E.; Bennett, D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roll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B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igi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V.</w:t>
            </w:r>
          </w:p>
        </w:tc>
      </w:tr>
      <w:tr w:rsidR="4665947A" w14:paraId="683B8682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53E640" w14:textId="129EF19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es formal stroke education to inpatients in stroke unit improve their knowledge of stroke? Prospective data from UA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DE3F75" w14:textId="1153936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uruvil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ri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H.; Mathew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ysou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E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ip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U.; Al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mis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Aquino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tarsh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oz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ida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os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G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nganatha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R.</w:t>
            </w:r>
          </w:p>
        </w:tc>
      </w:tr>
      <w:tr w:rsidR="4665947A" w14:paraId="0B360B36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4E244" w14:textId="40F2DF29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 innovative mHealth-based care model for improving hypertension control in stroke survivor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AB871C" w14:textId="7A65E6B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kshminaraya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K.; Westberg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zzeddin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eedi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S.; Fuller, C.; Grimm, R.</w:t>
            </w:r>
          </w:p>
        </w:tc>
      </w:tr>
      <w:tr w:rsidR="4665947A" w14:paraId="2A7F7B93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FEE8B2" w14:textId="63F64DD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a collaborative transition coaching program for reduction of post-stroke hospitalization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80CEAA" w14:textId="6D886A1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eonhardt, A.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rge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D. M.; Wolfe, J.; Luther, K.</w:t>
            </w:r>
          </w:p>
        </w:tc>
      </w:tr>
      <w:tr w:rsidR="4665947A" w14:paraId="1273EB67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1A38DA" w14:textId="7704DBF9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lephone support program promotes stroke survivor knowledge, self-care, and satisfaction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A7B547" w14:textId="72AE662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ndy, Y. D.; Song, S. Y.</w:t>
            </w:r>
          </w:p>
        </w:tc>
      </w:tr>
      <w:tr w:rsidR="4665947A" w14:paraId="5AC3A0C5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CF9294" w14:textId="691E7A08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oke education program improves medication knowledge and satisfaction among stroke patients after hospital discharg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417239" w14:textId="05E02232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.W.S,</w:t>
            </w:r>
          </w:p>
        </w:tc>
      </w:tr>
      <w:tr w:rsidR="4665947A" w14:paraId="319927F2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19CB8D" w14:textId="610263CF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argets and self-management for the control of blood pressure in stroke and at risk groups (TASMIN-SR): A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ndomised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ntrolled trial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D3D9AB" w14:textId="5E8850FA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cManus, R.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t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; Haque, M. S.; Bray, E. P.; Greenfield, S.; Jones, M. I.; Jowett, S.; Little, P.; O'Brien, C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naloz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Ramos, M. C.; Schwartz, C.; Shackleford, H.; Varghese, J.; Williams, B.; Hobbs, F. D. R.</w:t>
            </w:r>
          </w:p>
        </w:tc>
      </w:tr>
      <w:tr w:rsidR="4665947A" w14:paraId="170A77F9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7CC6B0" w14:textId="394AFDFF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ily goals poster supports effective patient education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2DD34B" w14:textId="0B7F7AD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tz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D. S.; Sharp, J. A.; Garcia, T.; Moore, T.; Huey, D.; Austin, T.</w:t>
            </w:r>
          </w:p>
        </w:tc>
      </w:tr>
      <w:tr w:rsidR="4665947A" w14:paraId="10E3916D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DBD140" w14:textId="1DE5E7B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coming obstacles making people healthy (OOMPH): A patient centered post discharge follow-up program for stroke patient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BD4A61" w14:textId="72C08D9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uller, J.; Gatton, B.; Fox, L.; Bove, J. A.; Turner, J. D.; Spadaro, M.; Aggarwal, S.; Melville, L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nik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L.; Gaeta, T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v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J.; Salgado, M.</w:t>
            </w:r>
          </w:p>
        </w:tc>
      </w:tr>
      <w:tr w:rsidR="4665947A" w14:paraId="103C3930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C1BCEB" w14:textId="7B3A888C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valuation of a pharmacist-led hypertension-based education program for stroke patient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A9D65" w14:textId="544C985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asr, N. B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uandet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nillet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N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rse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I.; Rouault,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zi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Y.; Zuber, M.</w:t>
            </w:r>
          </w:p>
        </w:tc>
      </w:tr>
      <w:tr w:rsidR="4665947A" w14:paraId="24E56B49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7A8ECA" w14:textId="78D3471A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armacist telephone interventions improve adherence to stroke preventive medications and reduce stroke risk factors: A randomized controlled trial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70B72C" w14:textId="0C11443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guyen, V. H. V.; Poon,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kud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L.; Sayers, J.; Wallis, R.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rgalust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S.</w:t>
            </w:r>
          </w:p>
        </w:tc>
      </w:tr>
      <w:tr w:rsidR="4665947A" w14:paraId="5CF1BAD0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457F87" w14:textId="5EA8ADA7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ffectiveness of an intervention to improve medication knowledge and adherence in survivors of stroke: A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ndomised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ntrolled trial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3D134B" w14:textId="0B7B2DC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aiy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Kim, J.; Nelson, M.; Srikanth, V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din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C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rraty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R.; Fitzgerald, S.; Phan, T.; Frayne,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dilhac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D. A.; Thrift, A. G.</w:t>
            </w:r>
          </w:p>
        </w:tc>
      </w:tr>
      <w:tr w:rsidR="4665947A" w14:paraId="63046A36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CA33FD" w14:textId="09847093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Virtual care via mobile application using a patient electronic health record portal is feasible and increases stroke patient engagement-a pilot study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B99089" w14:textId="625DE79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pe, L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chinsky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K.; Noah, P.; Hackett, C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ej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R.; Tayal, A. H.</w:t>
            </w:r>
          </w:p>
        </w:tc>
      </w:tr>
      <w:tr w:rsidR="4665947A" w14:paraId="24DC1637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047205" w14:textId="1A6316C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es blood pressure self-monitoring with or without supervised antihypertensive treatment modification improve blood pressure (BP) control following stroke or TIA? - The TEST-BP trial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0A0D2" w14:textId="3790387F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tter, J. F.; Davison, W.; Clark, A.; Langley,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int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P.</w:t>
            </w:r>
          </w:p>
        </w:tc>
      </w:tr>
      <w:tr w:rsidR="4665947A" w14:paraId="3BE41AF9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CCD253" w14:textId="158AEEE9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armacist-led transition of care protocol in a primary stroke center: A pilot intervention study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BF457B" w14:textId="6C4E8CFB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mirez, S. T.; Silva-Suarez, G.; Alvarado, Y.; Perez, A.</w:t>
            </w:r>
          </w:p>
        </w:tc>
      </w:tr>
      <w:tr w:rsidR="4665947A" w14:paraId="132FCB19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84C49C" w14:textId="6BD18DFA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rmalarm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A mobile application to improve stroke awarenes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EEAAE1" w14:textId="1A968CE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quen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Montiel, E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bier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chad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.; Boned, S.; Molina, C.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bo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M.</w:t>
            </w:r>
          </w:p>
        </w:tc>
      </w:tr>
      <w:tr w:rsidR="4665947A" w14:paraId="5AC451E4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F74193" w14:textId="642E664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monitoring is not just for a study, self-monitoring is for life: An analysis of self-efficacy, blood pressure measurement preference and likelihood to continue monitoring following participation in a self-management study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79FF5" w14:textId="50BF11D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chwartz, C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oshiari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C.; Bray, E.; Greenfield, S.; Haque, M.; Hobbs, R.; Little, P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t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J.; Williams, B.; McManus, R.</w:t>
            </w:r>
          </w:p>
        </w:tc>
      </w:tr>
      <w:tr w:rsidR="4665947A" w14:paraId="231FEFD6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50772A" w14:textId="5C2966D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lf-monitoring is not just for a study,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monitoring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s for life: Analysis of patient likelihood to continue self-monitoring following a hypertension self-management study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8EB49C" w14:textId="788E57D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chwartz, C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oshiari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C.; Bray, E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eenfiEld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Haque, M.; Hobbs, R.; Little, P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t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J.; Williams, B.; McManus, R.</w:t>
            </w:r>
          </w:p>
        </w:tc>
      </w:tr>
      <w:tr w:rsidR="4665947A" w14:paraId="27354FBE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D2CC8" w14:textId="4D190D62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subject analysis of an occupational therapy intervention for medication nonadherenc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2CD4D0" w14:textId="618CBF1A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wartz, J. K.</w:t>
            </w:r>
          </w:p>
        </w:tc>
      </w:tr>
      <w:tr w:rsidR="4665947A" w14:paraId="01448A0B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E9BA57" w14:textId="552E1BEC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ients' perspectives on the usability of a mobile app for self-management following spinal cord injury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C70C74" w14:textId="2194D9AC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ingh, G.; Mortenson, B.; MacGillivray,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watzky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B.; Sadeghi, M.; Mills, P.; Adams, J.</w:t>
            </w:r>
          </w:p>
        </w:tc>
      </w:tr>
      <w:tr w:rsidR="4665947A" w14:paraId="3DD8E137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6A268" w14:textId="55C69AEC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effects of a theory-based health empowerment intervention on self-management and functional recovery post-strok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A6A9E1" w14:textId="58ECCC0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, J. W.; Chair, S. Y.; Choi, K. C.; Yip, C. W. H. C.; Ching, R.; Taylor-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lia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R. E.; Tang, S. W.</w:t>
            </w:r>
          </w:p>
        </w:tc>
      </w:tr>
      <w:tr w:rsidR="4665947A" w14:paraId="6A9149AC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C27D25" w14:textId="36056BC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es and Perceptions of mHealth Services Among Post-Stroke Community-Dwelling Smartphone Users and Non-User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D27F59" w14:textId="2C2AFFF2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lsh, R.; Baum, C. M.; Wong, A.</w:t>
            </w:r>
          </w:p>
        </w:tc>
      </w:tr>
      <w:tr w:rsidR="4665947A" w14:paraId="4EBC8834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667900" w14:textId="2D4F296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ffect of organized stroke education program of stroke unit for acute stroke patients to increase medication compliance after discharg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3EEB9F" w14:textId="008F627A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u, H. S.; Jeong, H.; Yoon, N.; Song, H. J.; Kim, J.</w:t>
            </w:r>
          </w:p>
        </w:tc>
      </w:tr>
      <w:tr w:rsidR="4665947A" w14:paraId="5F97B3F7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7211C0" w14:textId="4DE1E83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arch on recurrence rate of ischemic stroke after enhanced management of secondary prevention follow-up intervention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94B464" w14:textId="0D929E1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ang, J.; Liu, G.; Li, Y.; Wang, B.; Cheng, G.</w:t>
            </w:r>
          </w:p>
        </w:tc>
      </w:tr>
      <w:tr w:rsidR="4665947A" w14:paraId="6CFCDFFB" w14:textId="77777777" w:rsidTr="4665947A">
        <w:trPr>
          <w:trHeight w:val="285"/>
        </w:trPr>
        <w:tc>
          <w:tcPr>
            <w:tcW w:w="129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</w:tcPr>
          <w:p w14:paraId="0E008382" w14:textId="2A9AA5E7" w:rsidR="4665947A" w:rsidRDefault="4665947A" w:rsidP="4665947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</w:pPr>
            <w:r w:rsidRPr="4665947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  <w:t>Unable to access full-text (n=3)</w:t>
            </w:r>
          </w:p>
        </w:tc>
      </w:tr>
      <w:tr w:rsidR="4665947A" w14:paraId="3E668A1A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A92DEB" w14:textId="485F0923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act of clinical pharmacist's interventions on health outcomes in post stroke patients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4E6C10" w14:textId="54A46EF3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ie, J.; James, E.; Nambiar, V.</w:t>
            </w:r>
          </w:p>
        </w:tc>
      </w:tr>
      <w:tr w:rsidR="4665947A" w14:paraId="3B5102B5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88492" w14:textId="2EC0AF3C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plication effect of continuity of care for patients with ischemic strok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132B62" w14:textId="6C1CC952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i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Ge; Yu,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iaomeng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Tian,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ijie</w:t>
            </w:r>
            <w:proofErr w:type="spellEnd"/>
          </w:p>
        </w:tc>
      </w:tr>
      <w:tr w:rsidR="4665947A" w14:paraId="1071EAD0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E2891B" w14:textId="6B778CD7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pplication of health management network platform on health management of stroke patients with hypertension after discharg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1E753" w14:textId="1DC36A2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eng, J.; Hu, H. H.; Zheng, X. H.; Li, D. M.; Lu, X. Y.; Zhang, L. J.; Zhang, Y. W.; Yang, P. F.; Li, Q.; Liu, J. M.</w:t>
            </w:r>
          </w:p>
        </w:tc>
      </w:tr>
      <w:tr w:rsidR="4665947A" w14:paraId="241E431F" w14:textId="77777777" w:rsidTr="4665947A">
        <w:trPr>
          <w:trHeight w:val="285"/>
        </w:trPr>
        <w:tc>
          <w:tcPr>
            <w:tcW w:w="129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</w:tcPr>
          <w:p w14:paraId="70A80723" w14:textId="06525DC1" w:rsidR="4665947A" w:rsidRDefault="4665947A" w:rsidP="4665947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</w:pPr>
            <w:r w:rsidRPr="4665947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  <w:t>Duplicate (n=1)</w:t>
            </w:r>
          </w:p>
        </w:tc>
      </w:tr>
      <w:tr w:rsidR="4665947A" w14:paraId="17DF4148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404F43" w14:textId="68B1875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easibility and acceptability of a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CHANG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TM) intervention to improve medication adherence in older adult stroke survivors: A pilot randomized controlled trial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080117" w14:textId="6BF52B0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ssol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Jennifer Lynn</w:t>
            </w:r>
          </w:p>
        </w:tc>
      </w:tr>
      <w:tr w:rsidR="4665947A" w14:paraId="5984B0D4" w14:textId="77777777" w:rsidTr="4665947A">
        <w:trPr>
          <w:trHeight w:val="285"/>
        </w:trPr>
        <w:tc>
          <w:tcPr>
            <w:tcW w:w="129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</w:tcPr>
          <w:p w14:paraId="13DA3AEA" w14:textId="1A9EA2D4" w:rsidR="4665947A" w:rsidRDefault="4665947A" w:rsidP="4665947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</w:pPr>
            <w:r w:rsidRPr="4665947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da"/>
              </w:rPr>
              <w:t>Knowledge syntheses excluded (n=21)</w:t>
            </w:r>
          </w:p>
        </w:tc>
      </w:tr>
      <w:tr w:rsidR="4665947A" w14:paraId="7B75336A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2F3B0A" w14:textId="2D5692F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modal Interventions to Enhance Adherence to Secondary Preventive Medication after Stroke: A Systematic Review and Meta-Analyses</w:t>
            </w:r>
          </w:p>
        </w:tc>
        <w:tc>
          <w:tcPr>
            <w:tcW w:w="6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83D851" w14:textId="198CF2B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Shaikh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S.; Quinn, T.; Dunn, W.; Walters, M.; Dawson, J.</w:t>
            </w:r>
          </w:p>
        </w:tc>
      </w:tr>
      <w:tr w:rsidR="4665947A" w14:paraId="350ACC30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8279C0" w14:textId="5A566A7C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bile apps to improve medication adherence in cardiovascular disease: Systematic review and meta-analysi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8AF094" w14:textId="57EE686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-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ke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Mason, J.; Lane, D. A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ritz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L.; Chua, W.; Haque, M. S.; Jalal, Z.</w:t>
            </w:r>
          </w:p>
        </w:tc>
      </w:tr>
      <w:tr w:rsidR="4665947A" w14:paraId="4D390706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1DE740" w14:textId="053F042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systematic overview of systematic reviews evaluating medication adherence intervention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0AF4EE" w14:textId="71A5117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derson, L. J.; Nuckols, T. K.; Coles, C.; Le, M.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nipp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 L.; Shane, R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ckeviciu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C.; Lee,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vnick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 M.; Choudhry, N. K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'Mahony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D.; Sarkisian, C.</w:t>
            </w:r>
          </w:p>
        </w:tc>
      </w:tr>
      <w:tr w:rsidR="4665947A" w14:paraId="23381EB6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7B2B65" w14:textId="4057CA52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tion Understanding and Taking Self-Efficacy Theory-Based Interventions: A Systematic Review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38F955" w14:textId="73C77488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palasamy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 R.; Ramaiah, S. S.; Quek, K. F.; Zain, A. Z. M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K. K.</w:t>
            </w:r>
          </w:p>
        </w:tc>
      </w:tr>
      <w:tr w:rsidR="4665947A" w14:paraId="334FB5BB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44F84D" w14:textId="3DB403EC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ventions for improving modifiable risk factor control in the secondary prevention of stroke (Review)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3F8C8" w14:textId="5B00C8F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idgwood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B.; Lager, K. E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tr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A. K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hunt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K.; Wilson, A. D.; Modi, P.</w:t>
            </w:r>
          </w:p>
        </w:tc>
      </w:tr>
      <w:tr w:rsidR="4665947A" w14:paraId="6CCB09F9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A4D49D" w14:textId="77729820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herence to medication and self-management in stroke patient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EDA5CB" w14:textId="20D2ADD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pman, B.; Bogle, V.</w:t>
            </w:r>
          </w:p>
        </w:tc>
      </w:tr>
      <w:tr w:rsidR="4665947A" w14:paraId="3EE6C5C3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968E27" w14:textId="230B2153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ffectiveness, acceptability and usefulness of mobile applications for cardiovascular disease self-management: Systematic review with meta-synthesis of quantitative and qualitative data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7F9F4D" w14:textId="009F7568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orey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G. M.; Neubeck, L.; Mulley, J.; Redfern, J.</w:t>
            </w:r>
          </w:p>
        </w:tc>
      </w:tr>
      <w:tr w:rsidR="4665947A" w14:paraId="0CF4E9BE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6BF761" w14:textId="3DD70BD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als to Improve Blood Pressure Through Adherence to Antihypertensives in Stroke/TIA: Systematic Review and Meta-Analysi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701C85" w14:textId="4063D41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e Simoni, A.; Hardeman, W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t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J.; Farmer, A. J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nmonth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. L.</w:t>
            </w:r>
          </w:p>
        </w:tc>
      </w:tr>
      <w:tr w:rsidR="4665947A" w14:paraId="5AC8AFD1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894ADF" w14:textId="2A3B44D7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lf management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grammes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or quality of life in people with strok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402A41" w14:textId="4210EA59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yer, C. E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k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J. A.; McDonnell, M. N.; Hillier, S. L.</w:t>
            </w:r>
          </w:p>
        </w:tc>
      </w:tr>
      <w:tr w:rsidR="4665947A" w14:paraId="14C03786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B42C5" w14:textId="3EA3600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role of mHealth for improving medication adherence in patients with cardiovascular disease: a systematic review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0776BB" w14:textId="1107DFA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ndapu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Y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anoush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.; Kelli, H. M.; Misra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re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B.; Blaha, M. J.; Graham, G.; Marvel, F. A.; Martin, S. S.</w:t>
            </w:r>
          </w:p>
        </w:tc>
      </w:tr>
      <w:tr w:rsidR="4665947A" w14:paraId="1A4D4CA9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2AF38A" w14:textId="4DBF93E7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ffect of Mobile Health Interventions on the Secondary Prevention of Cardiovascular Disease: Systematic Review and Meta-analysi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FEE6D7" w14:textId="39ADB81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ndhi, S.; Chen, S.; Hong, L.; Sun, K.; Gong, E. Y.; Li, C. Y.; Yan, L. J. L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walm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J. D.</w:t>
            </w:r>
          </w:p>
        </w:tc>
      </w:tr>
      <w:tr w:rsidR="4665947A" w14:paraId="570547B3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B5EDD5" w14:textId="6DE0FCAA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systematic review on mobile health applications' education program for patients taking oral anticoagulant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53719A" w14:textId="0D5CBC9A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ng, I.</w:t>
            </w:r>
          </w:p>
        </w:tc>
      </w:tr>
      <w:tr w:rsidR="4665947A" w14:paraId="3B2E67ED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01DC84" w14:textId="1B7B64C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Automated telecommunication interventions to promote adherence to cardio-metabolic medications: Meta-analysis of effectiveness and meta-regression of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haviou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hange technique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B7447C" w14:textId="313848B2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ssavou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ikaterini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Sutton, Stephen</w:t>
            </w:r>
          </w:p>
        </w:tc>
      </w:tr>
      <w:tr w:rsidR="4665947A" w14:paraId="6F459A06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A7CB5" w14:textId="0D9B5E57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ffectiveness of interventions involving nurses in secondary stroke prevention: A systematic review and meta-analysi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94AB4" w14:textId="78D4B904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appilly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B. P.; Field, T. S.; Mortenson, W. B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kakibar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B. M.; Eng, J. J.</w:t>
            </w:r>
          </w:p>
        </w:tc>
      </w:tr>
      <w:tr w:rsidR="4665947A" w14:paraId="1112738B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2E0915" w14:textId="5E3279AA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ffectiveness of mobile applications on medication adherence in adults with chronic diseases: A systematic review and meta-analysi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4BA141" w14:textId="3EFCDECF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ng, Y.; Wang, H.; Fang, Q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ie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L.; Shu, L.; Sun, W.; Liu, Q.</w:t>
            </w:r>
          </w:p>
        </w:tc>
      </w:tr>
      <w:tr w:rsidR="4665947A" w14:paraId="6147183E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496B50" w14:textId="5A793FF9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Scoping Review of Tailored Self-management Interventions among Adults with Mobility Impairing Neurological and Musculoskeletal Condition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15D9F1" w14:textId="00F29D1C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low, M.; Mangal, S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ithe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K.; Golding, M.</w:t>
            </w:r>
          </w:p>
        </w:tc>
      </w:tr>
      <w:tr w:rsidR="4665947A" w14:paraId="1C441BD8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623DF5" w14:textId="2D7694E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Use of Transitional Care Models in Patients With Strok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9ADB2F" w14:textId="68E4313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hr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M. I.; Thompson, H. J.</w:t>
            </w:r>
          </w:p>
        </w:tc>
      </w:tr>
      <w:tr w:rsidR="4665947A" w14:paraId="008400FC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FDD614" w14:textId="43454646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Systematic Review and Meta-Analysis on Self-Management for Improving Risk Factor Control in Stroke Patient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5CADBE" w14:textId="4F289315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kakibara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B. M.; Kim, A. J.; Eng, J. J.</w:t>
            </w:r>
          </w:p>
        </w:tc>
      </w:tr>
      <w:tr w:rsidR="4665947A" w14:paraId="30DF5058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F4D082" w14:textId="41A952E8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vidence-based summary for the safety of multiple medication in elderly patients with ischemic stroke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45E25E" w14:textId="0E4297CD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an, X.; Yu, M.; Sun, Y.; Yan, H.; Ma, H.; Jiang, L.; Zhu, Y.; Wang, L.; Ding, Q.; Liu, A.</w:t>
            </w:r>
          </w:p>
        </w:tc>
      </w:tr>
      <w:tr w:rsidR="4665947A" w14:paraId="60B81AA2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DF23CF" w14:textId="5A775F53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Systematic Review of Randomized Controlled Trials of Medication Adherence Interventions in Adult Stroke Survivor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B44EF4" w14:textId="56FBFE6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ssol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J. L.; Russell, C. L.; Cheng, A. L.</w:t>
            </w:r>
          </w:p>
        </w:tc>
      </w:tr>
      <w:tr w:rsidR="4665947A" w14:paraId="438E8228" w14:textId="77777777" w:rsidTr="4665947A">
        <w:trPr>
          <w:trHeight w:val="570"/>
        </w:trPr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444015" w14:textId="18D8EEA1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act of mobile health and telehealth technology on medication adherence of stroke patients: a systematic review and meta-analysis of randomized controlled trial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DBD947" w14:textId="56D82A0E" w:rsidR="4665947A" w:rsidRDefault="4665947A" w:rsidP="46659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Zeng, Z. W.; Wu, T. T.; </w:t>
            </w:r>
            <w:proofErr w:type="spellStart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v</w:t>
            </w:r>
            <w:proofErr w:type="spellEnd"/>
            <w:r w:rsidRPr="46659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M. N.; Qian, J. F.; Chen, M. R.; Fang, Z. W.; Jiang, S. J.; Zhang, J. H.</w:t>
            </w:r>
          </w:p>
        </w:tc>
      </w:tr>
    </w:tbl>
    <w:p w14:paraId="62B336B1" w14:textId="433A5E88" w:rsidR="00AD5F5A" w:rsidRDefault="00AD5F5A" w:rsidP="4665947A">
      <w:pPr>
        <w:spacing w:line="257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da"/>
        </w:rPr>
      </w:pPr>
    </w:p>
    <w:p w14:paraId="2C078E63" w14:textId="0C3A63D1" w:rsidR="00AD5F5A" w:rsidRDefault="00AD5F5A" w:rsidP="4665947A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AD5F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D497D7"/>
    <w:rsid w:val="00AD5F5A"/>
    <w:rsid w:val="00FF1494"/>
    <w:rsid w:val="29D497D7"/>
    <w:rsid w:val="40DF0229"/>
    <w:rsid w:val="46659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497D7"/>
  <w15:chartTrackingRefBased/>
  <w15:docId w15:val="{EF12E222-E04B-4172-AC26-314F09BB6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092</Words>
  <Characters>17628</Characters>
  <Application>Microsoft Office Word</Application>
  <DocSecurity>0</DocSecurity>
  <Lines>146</Lines>
  <Paragraphs>41</Paragraphs>
  <ScaleCrop>false</ScaleCrop>
  <Company/>
  <LinksUpToDate>false</LinksUpToDate>
  <CharactersWithSpaces>20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adel</dc:creator>
  <cp:keywords/>
  <dc:description/>
  <cp:lastModifiedBy>Lauren Cadel</cp:lastModifiedBy>
  <cp:revision>2</cp:revision>
  <dcterms:created xsi:type="dcterms:W3CDTF">2023-03-20T20:35:00Z</dcterms:created>
  <dcterms:modified xsi:type="dcterms:W3CDTF">2023-03-24T11:49:00Z</dcterms:modified>
</cp:coreProperties>
</file>